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auto"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val="en-US" w:eastAsia="zh-CN"/>
        </w:rPr>
        <w:t>Global profiling of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>α-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 xml:space="preserve">lucosidase 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>nhibitors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val="en-US" w:eastAsia="zh-CN"/>
        </w:rPr>
        <w:t xml:space="preserve"> from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snapToGrid w:val="0"/>
          <w:color w:val="auto"/>
          <w:kern w:val="0"/>
          <w:sz w:val="28"/>
          <w:szCs w:val="28"/>
          <w:highlight w:val="none"/>
          <w:shd w:val="clear" w:color="auto" w:fill="auto"/>
          <w:lang w:val="en-US" w:eastAsia="zh-CN" w:bidi="en-US"/>
        </w:rPr>
        <w:t>Citri Reticulatae Pericarpium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val="en-US" w:eastAsia="zh-CN"/>
        </w:rPr>
        <w:t>based on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 xml:space="preserve">ffinity 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val="en-US" w:eastAsia="zh-CN"/>
        </w:rPr>
        <w:t>ultrafiltration screening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>oupled with UPLC-ESI-Orbitrap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>-MS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  <w:lang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shd w:val="clear" w:color="auto" w:fill="auto"/>
        </w:rPr>
        <w:t>ethod</w:t>
      </w:r>
    </w:p>
    <w:p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p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Hong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p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ing Wang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, Qi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o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ng Yin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, Zhao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z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hou Lin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, Quan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ao Ma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, Zh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aohua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Zhang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1*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baseline"/>
          <w:lang w:val="en-US" w:eastAsia="zh-CN" w:bidi="ar-SA"/>
        </w:rPr>
        <w:t>,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baseli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Jun Jia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1*</w:t>
      </w:r>
    </w:p>
    <w:p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 xml:space="preserve">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kern w:val="2"/>
          <w:sz w:val="24"/>
          <w:szCs w:val="24"/>
          <w:shd w:val="clear"/>
          <w:vertAlign w:val="baseline"/>
          <w:lang w:val="en-US" w:eastAsia="zh-CN" w:bidi="ar-SA"/>
        </w:rPr>
        <w:t xml:space="preserve">Department of </w:t>
      </w:r>
      <w:r>
        <w:rPr>
          <w:rFonts w:hint="default" w:ascii="Times New Roman" w:hAnsi="Times New Roman" w:eastAsia="宋体" w:cs="Times New Roman"/>
          <w:sz w:val="24"/>
          <w:szCs w:val="24"/>
        </w:rPr>
        <w:t>Drug Screening and Developm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Scientific Research Institute of Beijing Tongrentang Co., Ltd., Beijing, China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 xml:space="preserve">2 </w:t>
      </w:r>
      <w:r>
        <w:rPr>
          <w:rFonts w:hint="default" w:ascii="Times New Roman" w:hAnsi="Times New Roman" w:eastAsia="宋体" w:cs="Times New Roman"/>
          <w:b w:val="0"/>
          <w:bCs w:val="0"/>
          <w:i w:val="0"/>
          <w:kern w:val="2"/>
          <w:sz w:val="24"/>
          <w:szCs w:val="24"/>
          <w:shd w:val="clear"/>
          <w:vertAlign w:val="baseline"/>
          <w:lang w:val="en-US" w:eastAsia="zh-CN" w:bidi="ar-SA"/>
        </w:rPr>
        <w:t xml:space="preserve">Department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Drug Screening and Developmen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Beijing Tongrentang Technology Development Co., Ltd., Beijing, China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>*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vertAlign w:val="superscript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>Correspondin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auto"/>
        </w:rPr>
        <w:t xml:space="preserve"> author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i w:val="0"/>
          <w:color w:val="auto"/>
          <w:sz w:val="24"/>
          <w:szCs w:val="24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shd w:val="clear" w:color="auto" w:fill="auto"/>
        </w:rPr>
        <w:t>E-mail</w:t>
      </w:r>
      <w:r>
        <w:rPr>
          <w:rFonts w:hint="default" w:ascii="Times New Roman" w:hAnsi="Times New Roman" w:eastAsia="宋体" w:cs="Times New Roman"/>
          <w:iCs/>
          <w:color w:val="auto"/>
          <w:sz w:val="24"/>
          <w:szCs w:val="24"/>
          <w:highlight w:val="none"/>
          <w:shd w:val="clear" w:color="auto" w:fill="auto"/>
        </w:rPr>
        <w:t>: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auto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shd w:val="clear" w:color="auto" w:fill="auto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shd w:val="clear" w:color="auto" w:fill="auto"/>
          <w:lang w:val="en-US" w:eastAsia="zh-CN"/>
        </w:rPr>
        <w:instrText xml:space="preserve"> HYPERLINK "mailto:tongrentangsci@163.com" </w:instrTex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shd w:val="clear" w:color="auto" w:fill="auto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auto"/>
          <w:lang w:val="en-US" w:eastAsia="zh-CN"/>
        </w:rPr>
        <w:t>tongrentangsci@163.com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shd w:val="clear" w:color="auto" w:fill="auto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u w:val="none"/>
          <w:shd w:val="clear" w:color="auto" w:fil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Zhaohua Zha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u w:val="none"/>
          <w:shd w:val="clear" w:color="auto" w:fill="auto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instrText xml:space="preserve"> HYPERLINK "mailto:jiajun@tongrentang.com" </w:instrTex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cs="Times New Roman"/>
          <w:color w:val="auto"/>
          <w:sz w:val="24"/>
          <w:u w:val="none"/>
          <w:lang w:val="en-US" w:eastAsia="zh-CN"/>
        </w:rPr>
        <w:t>jiajun@tongrentang.com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fldChar w:fldCharType="end"/>
      </w:r>
      <w:r>
        <w:rPr>
          <w:rFonts w:hint="eastAsia"/>
          <w:color w:va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Jun Jia</w:t>
      </w:r>
      <w:r>
        <w:rPr>
          <w:rFonts w:hint="eastAsia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shd w:val="clear" w:color="auto" w:fill="auto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32"/>
          <w:szCs w:val="32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32"/>
          <w:szCs w:val="32"/>
          <w:highlight w:val="none"/>
          <w:u w:val="none"/>
          <w:lang w:val="en-US" w:eastAsia="zh-CN"/>
        </w:rPr>
        <w:t>Supporting Information</w:t>
      </w: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auto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  <w:t xml:space="preserve">S2. Table The fragmentation ions of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u w:val="none"/>
          <w:lang w:val="en-US" w:eastAsia="zh-CN" w:bidi="ar-SA"/>
        </w:rPr>
        <w:t xml:space="preserve">α-glucosidas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u w:val="none"/>
          <w:lang w:val="en-US"/>
        </w:rPr>
        <w:t>inhibitor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  <w:t xml:space="preserve">s selected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u w:val="none"/>
          <w:lang w:val="en-US" w:eastAsia="zh-CN" w:bidi="ar-SA"/>
        </w:rPr>
        <w:t xml:space="preserve">from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auto"/>
          <w:kern w:val="2"/>
          <w:sz w:val="21"/>
          <w:szCs w:val="21"/>
          <w:highlight w:val="none"/>
          <w:u w:val="none"/>
          <w:lang w:val="en-US" w:eastAsia="zh-CN" w:bidi="ar-SA"/>
        </w:rPr>
        <w:t>Citri Reticulatae Pericarpium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highlight w:val="none"/>
          <w:u w:val="none"/>
          <w:lang w:val="en-US" w:eastAsia="zh-CN" w:bidi="ar-SA"/>
        </w:rPr>
        <w:t xml:space="preserve"> extract.</w:t>
      </w:r>
    </w:p>
    <w:tbl>
      <w:tblPr>
        <w:tblStyle w:val="4"/>
        <w:tblW w:w="9032" w:type="dxa"/>
        <w:tblInd w:w="-3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00"/>
        <w:gridCol w:w="1167"/>
        <w:gridCol w:w="1222"/>
        <w:gridCol w:w="1854"/>
        <w:gridCol w:w="32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  <w:t>No.</w:t>
            </w:r>
          </w:p>
        </w:tc>
        <w:tc>
          <w:tcPr>
            <w:tcW w:w="8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  <w:t>(min)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  <w:t>Molecular formula</w:t>
            </w:r>
          </w:p>
        </w:tc>
        <w:tc>
          <w:tcPr>
            <w:tcW w:w="122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btained molecular weight</w:t>
            </w:r>
          </w:p>
        </w:tc>
        <w:tc>
          <w:tcPr>
            <w:tcW w:w="185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  <w:t>Compound nam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Product 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</w:t>
            </w:r>
          </w:p>
        </w:tc>
        <w:tc>
          <w:tcPr>
            <w:tcW w:w="8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5.0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2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9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2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60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3.8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88.115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Demethylnobilet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4.099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9.076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6.08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1.065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1.081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6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.98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64.1478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cenin-3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33.11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5.103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7.09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9.083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7.082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9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80.1789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6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4.6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18.126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-Hydroxy-3,5,6,7,3′,4′-hexamethoxyflavon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4.110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9.08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6.100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1.076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1.091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6.068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57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34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4.9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2.1102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′,5,6,7-Tetramethoxyflavon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93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0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9.091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H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5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57.079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2.8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2.120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Tangeretin 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8.10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3.08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85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7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10.190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eohesperid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3.086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.7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2.131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obilet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8.114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3.09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5.080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7.086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.0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2.131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uercetagetin-3,5,6,7,3′,4′-hexamethyl eth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8.115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3.091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5.081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7.086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8.6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2.120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Sinenset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8.104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3.081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87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7.05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2.120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sinenset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8.10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3.08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8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3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10.189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esperid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3.086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4</w:t>
            </w:r>
          </w:p>
        </w:tc>
        <w:tc>
          <w:tcPr>
            <w:tcW w:w="8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0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5</w:t>
            </w:r>
          </w:p>
        </w:tc>
        <w:tc>
          <w:tcPr>
            <w:tcW w:w="185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Naringen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4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0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0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34.121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aringenin-7-O-glucosid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4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55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6.174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Eriocitr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9.070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.8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4.158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Vicenin-2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541.135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523.126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33.10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6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58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78.1635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Rhoifol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5.109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7.088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9.081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59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19</w:t>
            </w:r>
          </w:p>
        </w:tc>
        <w:tc>
          <w:tcPr>
            <w:tcW w:w="80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5.57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02.079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esperetin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5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7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64.095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quercitrosid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3.05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38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57.044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(f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29.04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(f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01.055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(f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3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3.7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4.110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,4´-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hydroxy-3,6,7,8,3´-pentamethoxyflavon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0.094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5.071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2.083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7.060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7.076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2.053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6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7.028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4.059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.4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6.174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Eriocitr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9.070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2.6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4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7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4.1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88.115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Demethyl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4.099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9.076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6.080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1.06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1.08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0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3.1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8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4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59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3.0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instrText xml:space="preserve"> HYPERLINK "https://pubchem.ncbi.nlm.nih.gov/" \l "query=C20H22O7" </w:instrTex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end"/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4.1368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´-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droxy-3,4,4´,5´,6´-pentamethoxychalc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11.060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96.03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91.070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0.031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6.18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instrText xml:space="preserve"> HYPERLINK "https://pubchem.ncbi.nlm.nih.gov/" \l "query=C20H22O7" </w:instrTex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end"/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4.1365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´-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droxy-3,4,4´,5´,6´-pentamethoxychalc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11.060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96.03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91.070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68.041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0.031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9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10.190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Neohesperidin isomer/Hesperid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3.08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2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2.3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9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3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59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.38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instrText xml:space="preserve"> HYPERLINK "https://pubchem.ncbi.nlm.nih.gov/" \l "query=C20H22O7" </w:instrTex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  <w:vertAlign w:val="subscript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u w:val="none"/>
                <w:shd w:val="clear" w:color="auto" w:fill="auto"/>
              </w:rPr>
              <w:fldChar w:fldCharType="end"/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4.136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´-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ydroxy-3,4,4´,5´,6´-pentamethoxychalcon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11.060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96.03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91.070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68.041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0.031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.18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en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4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9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4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64.0955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quercitrosid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3.05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39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57.043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29.049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01.054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3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55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0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34.121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aringenin-7-O-glucosid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6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17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en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4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4.1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18.126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-Hydroxy-3,5,6,7,3′,4′-hexamethoxyflavon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4.109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9.086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6.099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1.075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1.091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6.068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57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33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1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78.000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Rhoifol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60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3.48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88.11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Demethyl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4.10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9.07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6.09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1.065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1.08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7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02.079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esper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8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3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1.0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4.100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uercetagetin-3,7,3′,4′-tetramethyl eth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0.083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5.060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0.036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7.04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7.066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2.039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9.053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59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6.7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88.1158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Demethyl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4.10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9.076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6.090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1.065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1.080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0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.0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4.089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hydroxy-tri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0.072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4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4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78.000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Rhoifol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5.102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7.091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9.081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60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5.8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18.126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-Hydroxy-3,5,6,7,3′,4′-hexamethoxyflavon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4.110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9.086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6.099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1.076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1.091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6.067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57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34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4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64.1478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cenin-3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33.113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5.102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7.092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9.08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7.082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6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51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en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4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2.3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4.110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,4´-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hydroxy-3,6,7,8,3´-pent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0.093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5.071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2.082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7.060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7.076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2.052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7.02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4.042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1.070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9.035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2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4.1585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instrText xml:space="preserve"> HYPERLINK "https://www.chemsrc.com/cas/17297-56-2_89274.html" \o "https://www.chemsrc.com/cas/17297-56-2_89274.html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Kaempferol-3-O-rutinoside isome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fldChar w:fldCharType="end"/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49.111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7.055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2.0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4.110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,4´-dihydroxy-3,6,7,8,3´-pent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0.094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5.070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2.084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7.060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7.075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2.052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6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7.02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4.059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1.070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9.035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4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.4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4.089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hydroxy-tri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0.073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5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87.054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69.044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2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610.1899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eohesperidin isomer/Hesperid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03.086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5.97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88.115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Demethyl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74.098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59.0764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56.088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41.065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31.081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28.0950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313.0711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7.7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18.126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-Hydroxy-3,5,6,7,3′,4′-hexamethoxyflavon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4.110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9.08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6.100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1.076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1.091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6.068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57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34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2.0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78.000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Rhoifol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58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.3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6.174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Eriocitr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9.070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5.2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80.1792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5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4.97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2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3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6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2.0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32.141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,3′,4′,5,6,7,8-heptamethoxyflavone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8.126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3.102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0.115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5.092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8.5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18.126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-Hydroxy-3,5,6,7,3′,4′-hexamethoxyflavon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4.109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9.086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6.100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1.076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1.091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6.069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576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33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5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3.9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2.131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uercetagetin-3,5,6,7,3′,4′-hexamethyl ether isomer/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8.11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3.091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5.08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7.086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64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4.1585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Kaempferol-3-O-rutinosid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49.10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27.10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09.09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2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7.09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OC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1.08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3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9.08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2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OC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7.05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.3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2.121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Tangeretin isomer/Isosinensetin isomer/Sinens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8.10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3.08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8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25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64.1479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cenin-3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5.10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97.097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9.08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67.082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2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9.072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3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-O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1.059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Ar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2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02.079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esper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4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7.5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88.115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Demethyl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4.09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9.076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6.08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1.065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1.080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.0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5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0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34.1212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aringenin-7-O-glucosid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68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.06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4.089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hydroxy-tri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0.072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4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87.054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69.044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8.1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8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02.131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uercetagetin-3,5,6,7,3′,4′-hexamethyl ether isomer/Nobil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88.11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3.091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5.08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7.08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6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0.7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0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72.124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Tangeretin isomer/Isosinensetin isomer/Sinens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58.10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3.081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87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6.0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2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8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3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5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57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80.1789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6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4.14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90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6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30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96.174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Eriocitr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9.071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8.15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2.110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′,5,6,7-Tetramethoxyflavon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93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0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9.0911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H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4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57.080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5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3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02.079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Hesperet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6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6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7.05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47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9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2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59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7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9.57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en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4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8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0.31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4.0896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ihydroxy-trimethoxyflavone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30.073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5.049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287.05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69.044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H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79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9.12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6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42.1101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′,5,6,7-Tetramethoxyflavon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isome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br w:type="textWrapping"/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8.093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13.0707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9.091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H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5.075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57.079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2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80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.3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7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3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4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80.1790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60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Rha-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81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.39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1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2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0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434.121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aringenin-7-O-glucosid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73.0755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l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82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14.53</w:t>
            </w:r>
          </w:p>
        </w:tc>
        <w:tc>
          <w:tcPr>
            <w:tcW w:w="11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9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8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7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358.1053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5-Hydroxy-3,7,3',4'-tetramethoxyflavone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44.088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9.065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26.078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98.083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83.06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2C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-C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83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8.25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4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en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39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2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70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84</w:t>
            </w:r>
          </w:p>
        </w:tc>
        <w:tc>
          <w:tcPr>
            <w:tcW w:w="8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7.39</w:t>
            </w:r>
          </w:p>
        </w:tc>
        <w:tc>
          <w:tcPr>
            <w:tcW w:w="1167" w:type="dxa"/>
            <w:vAlign w:val="top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5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color="auto" w:fill="auto"/>
                <w:vertAlign w:val="subscript"/>
              </w:rPr>
              <w:t>5</w:t>
            </w:r>
          </w:p>
        </w:tc>
        <w:tc>
          <w:tcPr>
            <w:tcW w:w="122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272.0685</w:t>
            </w:r>
          </w:p>
        </w:tc>
        <w:tc>
          <w:tcPr>
            <w:tcW w:w="185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shd w:val="clear" w:color="auto" w:fill="auto"/>
                <w:lang w:val="en-US" w:eastAsia="zh-CN" w:bidi="ar"/>
              </w:rPr>
              <w:t>Naringenin isomer</w:t>
            </w:r>
          </w:p>
        </w:tc>
        <w:tc>
          <w:tcPr>
            <w:tcW w:w="328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79.0344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153.0183[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eastAsia="zh-CN"/>
              </w:rPr>
              <w:t>M+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  <w:lang w:val="en-US" w:eastAsia="zh-CN"/>
              </w:rPr>
              <w:t>+</w:t>
            </w:r>
          </w:p>
        </w:tc>
      </w:tr>
    </w:tbl>
    <w:p>
      <w:pPr>
        <w:rPr>
          <w:rFonts w:ascii="Calibri" w:hAnsi="Calibri" w:eastAsia="宋体" w:cs="Times New Roman"/>
          <w:color w:val="auto"/>
          <w:highlight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1D0109"/>
    <w:rsid w:val="47985C01"/>
    <w:rsid w:val="5CC759CE"/>
    <w:rsid w:val="5FC1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nhideWhenUsed="0" w:uiPriority="99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qFormat/>
    <w:uiPriority w:val="9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6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14:55:00Z</dcterms:created>
  <dc:creator>Administrator</dc:creator>
  <cp:lastModifiedBy>whp32</cp:lastModifiedBy>
  <dcterms:modified xsi:type="dcterms:W3CDTF">2026-01-06T08:3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  <property fmtid="{D5CDD505-2E9C-101B-9397-08002B2CF9AE}" pid="3" name="KSOTemplateDocerSaveRecord">
    <vt:lpwstr>eyJoZGlkIjoiNWNmZTQ3NTViMzNlZTcxNGUyNGMyNGNjNjUxYmM0NGIiLCJ1c2VySWQiOiI3MzgxMDEwNTUifQ==</vt:lpwstr>
  </property>
  <property fmtid="{D5CDD505-2E9C-101B-9397-08002B2CF9AE}" pid="4" name="ICV">
    <vt:lpwstr>BDDE792D27EB4DB3A035C246A4F4D60B_12</vt:lpwstr>
  </property>
</Properties>
</file>